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Times New Roman" w:hAnsi="Times New Roman"/>
          <w:b/>
          <w:szCs w:val="22"/>
          <w:lang w:val="es-ES_tradnl"/>
        </w:rPr>
        <w:t xml:space="preserve">Additional File 2. </w:t>
      </w:r>
      <w:r>
        <w:rPr>
          <w:rFonts w:cs="Arial" w:ascii="Times New Roman" w:hAnsi="Times New Roman"/>
          <w:b/>
          <w:szCs w:val="22"/>
          <w:lang w:val="en-GB"/>
        </w:rPr>
        <w:t xml:space="preserve">PCR </w:t>
      </w:r>
      <w:r>
        <w:rPr>
          <w:rFonts w:cs="Arial" w:ascii="Times New Roman" w:hAnsi="Times New Roman"/>
          <w:b/>
          <w:szCs w:val="22"/>
        </w:rPr>
        <w:t>conditions and primers for each amplified gene and PCR product length.</w:t>
      </w:r>
      <w:r>
        <w:rPr/>
        <w:t xml:space="preserve">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53"/>
        <w:gridCol w:w="2268"/>
        <w:gridCol w:w="95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rimer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(Sourc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CR condition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Gene length (bp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 xml:space="preserve">Cytochrome </w:t>
            </w:r>
            <w:r>
              <w:rPr>
                <w:rFonts w:cs="Times New Roman" w:ascii="Times New Roman" w:hAnsi="Times New Roman"/>
                <w:b/>
                <w:i/>
                <w:sz w:val="20"/>
                <w:lang w:val="en-GB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 xml:space="preserve"> (cytb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GluF: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’AACCACCGTTGTATTCAACTACAA3’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ThrR: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’ACCTCCGATCTTCGGATTACAAGACCG3’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(Machordom and Doadrio, 200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itial denaturation: (94ºC, 5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5 cycles: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enaturation (94ºC, 1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nnealing (50ºC, 1.15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xtension (72º, 1.30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inal extension: (72ºC, 10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4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Cytochrome Oxidase I (COI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ISH1F:  5’TCAACCAACCACAAAGACATTGGCAC3’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ISH1R: 5’TAGACTTCTGGGTGGCCAAAGAATCA3’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(Ward et al., 20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itial denaturation: (95ºC, 2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0 cycles of denaturation (94ºC, 1 min.), annealing (54ºC, 1 min.) and extension (72º, 1.30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inal extension: (72ºC, 10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FF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GB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GB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Recombinant activating gene 1 (RAG1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AG1F: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’AGCTGTAGTCAGTAYCACAARATG3’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AG9R: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’GTGTAGAGCCAGTGRTGYTT3’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ternal primers to sequencing: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AG3F: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’GGG</w:t>
            </w:r>
            <w:r>
              <w:rPr>
                <w:rFonts w:cs="Times New Roman" w:ascii="Times New Roman" w:hAnsi="Times New Roman"/>
                <w:caps/>
                <w:sz w:val="20"/>
                <w:lang w:val="en-GB"/>
              </w:rPr>
              <w:t>TGtgtcagygagaagca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3’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AG5R:</w:t>
            </w:r>
          </w:p>
          <w:p>
            <w:pPr>
              <w:pStyle w:val="Normal"/>
              <w:spacing w:lineRule="auto" w:line="480"/>
              <w:jc w:val="both"/>
              <w:rPr>
                <w:rFonts w:ascii="Times-Roman;Times" w:hAnsi="Times-Roman;Times" w:cs="Times-Roman;Times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’CGCCACACAGGYTTCATCT3’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Quenouille et al., 200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ouchdown pcr: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itial denaturation: (95ºC, 3 min.);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 cycles of denaturation (95ºC, 45 seg.), annealing (58ºC, 1.15 min.) and extension (72º, 1.45 min.), with reduction of 0.5ºC each annealing cycle (58ºC-53ºC);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5 cycles of denaturation (95ºC, 45 seg.), annealing (53ºC, 1.15 min.) and extension (72º, 1.45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inal extension: (72ºC, 10 min.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7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rotein Ribosomal S7 (first intron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7RPEX1F: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’TGGCCTCTTCCTTGGCCGTC3’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7RPEX2R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5’AACTCGTCTGGCTTTTCGCC3’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(Chow and Hazama, 199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itial denaturation: (95ºC, 5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0 cycles of denaturation (94ºC, 1 min.), annealing (54ºC, 1.30 min.) and extension (72º, 2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inal extension: (72ºC, 10 min.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12 (total alignment including gaps)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ference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1.- Machordom A, Doadrio I: </w:t>
      </w:r>
      <w:r>
        <w:rPr>
          <w:rFonts w:cs="Times New Roman" w:ascii="Times New Roman" w:hAnsi="Times New Roman"/>
          <w:b/>
        </w:rPr>
        <w:t>Evidence of a Cenozoic Betic-Kabilian connection based on freshwater fish phylogeography (</w:t>
      </w:r>
      <w:r>
        <w:rPr>
          <w:rFonts w:cs="Times New Roman" w:ascii="Times New Roman" w:hAnsi="Times New Roman"/>
          <w:b/>
          <w:i/>
        </w:rPr>
        <w:t>Luciobarbus, Cyprinidae)</w:t>
      </w:r>
      <w:r>
        <w:rPr>
          <w:rFonts w:cs="Times New Roman" w:ascii="Times New Roman" w:hAnsi="Times New Roman"/>
          <w:i/>
        </w:rPr>
        <w:t>. Mol Phylogenet Evol</w:t>
      </w:r>
      <w:r>
        <w:rPr>
          <w:rFonts w:cs="Times New Roman" w:ascii="Times New Roman" w:hAnsi="Times New Roman"/>
        </w:rPr>
        <w:t xml:space="preserve"> 2001, </w:t>
      </w:r>
      <w:r>
        <w:rPr>
          <w:rFonts w:cs="Times New Roman" w:ascii="Times New Roman" w:hAnsi="Times New Roman"/>
          <w:b/>
        </w:rPr>
        <w:t>18</w:t>
      </w:r>
      <w:r>
        <w:rPr>
          <w:rFonts w:cs="Times New Roman" w:ascii="Times New Roman" w:hAnsi="Times New Roman"/>
        </w:rPr>
        <w:t>(2): 252-263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2.- Ward DR, Zemlak TS, Innes BH, Last PR, Hebert PDN: </w:t>
      </w:r>
      <w:r>
        <w:rPr>
          <w:rFonts w:cs="Times New Roman" w:ascii="Times New Roman" w:hAnsi="Times New Roman"/>
          <w:b/>
        </w:rPr>
        <w:t>DNA barcoding Australia’s fish speci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Phil Trans R Soc B</w:t>
      </w:r>
      <w:r>
        <w:rPr>
          <w:rFonts w:cs="Times New Roman" w:ascii="Times New Roman" w:hAnsi="Times New Roman"/>
        </w:rPr>
        <w:t xml:space="preserve"> 2005.  doi:10.1098/rstb.2005.1716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3.- Quenouille B, Bermingham E, Planes S: </w:t>
      </w:r>
      <w:r>
        <w:rPr>
          <w:rFonts w:cs="Times New Roman" w:ascii="Times New Roman" w:hAnsi="Times New Roman"/>
          <w:b/>
        </w:rPr>
        <w:t>Molecular systematics of the damselfishes (Teleostei: Pomacentridae): Bayesian phylogenetic analyses of mitochondrial and nuclear DNA sequenc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ol phylogenet Evol</w:t>
      </w:r>
      <w:r>
        <w:rPr>
          <w:rFonts w:cs="Times New Roman" w:ascii="Times New Roman" w:hAnsi="Times New Roman"/>
        </w:rPr>
        <w:t xml:space="preserve"> 2004, </w:t>
      </w:r>
      <w:r>
        <w:rPr>
          <w:rFonts w:cs="Times New Roman" w:ascii="Times New Roman" w:hAnsi="Times New Roman"/>
          <w:b/>
        </w:rPr>
        <w:t>31</w:t>
      </w:r>
      <w:r>
        <w:rPr>
          <w:rFonts w:cs="Times New Roman" w:ascii="Times New Roman" w:hAnsi="Times New Roman"/>
        </w:rPr>
        <w:t>: 66-88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4.- Chow S, Hazama K: </w:t>
      </w:r>
      <w:r>
        <w:rPr>
          <w:rFonts w:cs="Times New Roman" w:ascii="Times New Roman" w:hAnsi="Times New Roman"/>
          <w:b/>
        </w:rPr>
        <w:t>Universal primer fo S7 ribosomal protein gene intron in fish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ol Ecol</w:t>
      </w:r>
      <w:r>
        <w:rPr>
          <w:rFonts w:cs="Times New Roman" w:ascii="Times New Roman" w:hAnsi="Times New Roman"/>
        </w:rPr>
        <w:t xml:space="preserve"> 1998,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:1255-1256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20:43:00Z</dcterms:created>
  <dc:creator>mncn mncn</dc:creator>
  <dc:description/>
  <dc:language>en-US</dc:language>
  <cp:lastModifiedBy>silvia perea</cp:lastModifiedBy>
  <dcterms:modified xsi:type="dcterms:W3CDTF">2010-02-25T20:17:00Z</dcterms:modified>
  <cp:revision>10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